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otential use of fatty acid profiles of the adductor muscle of cockles (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Cerastoderma edul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) for traceability of collection sit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rnando Ricar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ânia Piment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a S.P. Mo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elisa R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nuel A. Coimb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. Rosário Domingu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edro Domingu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iguel Costa Le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nd Ricardo Cala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 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amento de Biologia &amp; CESAM, Universidade de Aveiro, Campus Universitário de Santiago, 3810-193 Aveiro, Portug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QOPNA, Department of Chemistry, University of Aveiro, Campus Santiago, 3810-193 Aveiro, Portug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rresponding Author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Ricardo Calado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 + 351 234 370 779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rjcalado@hotmail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Water salinity (S) and linear distances (in km) between the inlet of Ria de Aveiro and sampling locations in </w:t>
      </w:r>
      <w:r>
        <w:rPr>
          <w:rFonts w:cs="Times New Roman" w:ascii="Times New Roman" w:hAnsi="Times New Roman"/>
          <w:sz w:val="24"/>
          <w:szCs w:val="24"/>
          <w:lang w:val="en-US"/>
        </w:rPr>
        <w:t>São Jacinto (SJ), Mira (M), Ilhavo (I) and Espinheiro (E) channel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 Please note that a lower distance to the inlet may not always mean that the location displays a higher water renewal rate or “more marine/less brackish” conditions, as these features are regulated by the geomorphology of the coastal lagoon and consequently its dominant curr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864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Inl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6)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2.2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SJ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7.6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4.8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SJ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2.8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2.1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6.9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M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9.1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8.6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3.4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6.4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M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7.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7.2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1.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4.8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1.5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I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2)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1.6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0.2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5.0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8.3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5.0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3.2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I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0)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6.3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5.4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0.2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3.3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0.0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3.5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6.6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E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2)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8.4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7.8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2.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5.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12.1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5.7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8.9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  <w:t>2.4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  <w:t>E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  <w:t>(S 30)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color w:val="00000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PT"/>
              </w:rPr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imilarity values (ANOSIM) between the FA class profiles of th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erastoderma edul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dductor muscle from areas within </w:t>
      </w:r>
      <w:r>
        <w:rPr>
          <w:rFonts w:cs="Times New Roman" w:ascii="Times New Roman" w:hAnsi="Times New Roman"/>
          <w:sz w:val="24"/>
          <w:szCs w:val="24"/>
          <w:lang w:val="en-US"/>
        </w:rPr>
        <w:t>São Jacinto, Mira, Ilhavo and Espinheiro Channels, Ria de Aveiro, Portugal.</w:t>
      </w:r>
    </w:p>
    <w:p>
      <w:pPr>
        <w:pStyle w:val="Normal"/>
        <w:spacing w:lineRule="auto" w:line="480" w:before="0" w:after="0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tbl>
      <w:tblPr>
        <w:tblW w:w="59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4"/>
        <w:gridCol w:w="1943"/>
        <w:gridCol w:w="847"/>
      </w:tblGrid>
      <w:tr>
        <w:trPr>
          <w:trHeight w:val="552" w:hRule="atLeast"/>
        </w:trPr>
        <w:tc>
          <w:tcPr>
            <w:tcW w:w="315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Channels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 w:eastAsia="pt-PT"/>
              </w:rPr>
              <w:t>R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pt-PT"/>
              </w:rPr>
              <w:t>p</w:t>
            </w:r>
          </w:p>
        </w:tc>
      </w:tr>
      <w:tr>
        <w:trPr>
          <w:trHeight w:val="552" w:hRule="atLeast"/>
        </w:trPr>
        <w:tc>
          <w:tcPr>
            <w:tcW w:w="315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r>
          </w:p>
        </w:tc>
      </w:tr>
      <w:tr>
        <w:trPr>
          <w:trHeight w:val="331" w:hRule="atLeast"/>
        </w:trPr>
        <w:tc>
          <w:tcPr>
            <w:tcW w:w="3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São Jacinto 1 vs São Jacinto 2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27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114</w:t>
            </w:r>
          </w:p>
        </w:tc>
      </w:tr>
      <w:tr>
        <w:trPr>
          <w:trHeight w:val="331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Mira 1 vs Mira 2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0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405</w:t>
            </w:r>
          </w:p>
        </w:tc>
      </w:tr>
      <w:tr>
        <w:trPr>
          <w:trHeight w:val="331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Ilhavo 1 vs Ilhavo 2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0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222</w:t>
            </w:r>
          </w:p>
        </w:tc>
      </w:tr>
      <w:tr>
        <w:trPr>
          <w:trHeight w:val="331" w:hRule="atLeast"/>
        </w:trPr>
        <w:tc>
          <w:tcPr>
            <w:tcW w:w="3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Espinheiro 1 vs Espinheiro 2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11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.19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4:20:00Z</dcterms:created>
  <dc:creator>Fernando Ricardo</dc:creator>
  <dc:description/>
  <cp:keywords/>
  <dc:language>en-US</dc:language>
  <cp:lastModifiedBy>Fernando Ricardo</cp:lastModifiedBy>
  <dcterms:modified xsi:type="dcterms:W3CDTF">2015-04-18T14:20:00Z</dcterms:modified>
  <cp:revision>2</cp:revision>
  <dc:subject/>
  <dc:title/>
</cp:coreProperties>
</file>